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466D" w:rsidRPr="00C606E5" w:rsidRDefault="004C6A49" w:rsidP="00C606E5">
      <w:pPr>
        <w:spacing w:line="480" w:lineRule="auto"/>
        <w:rPr>
          <w:rFonts w:ascii="Candara" w:hAnsi="Candara"/>
          <w:b/>
        </w:rPr>
      </w:pPr>
      <w:r>
        <w:rPr>
          <w:rFonts w:ascii="Candara" w:eastAsia="MS PGothic" w:hAnsi="Candara" w:cs="MS PGothic"/>
          <w:b/>
          <w:bCs/>
          <w:color w:val="000000"/>
        </w:rPr>
        <w:t>T</w:t>
      </w:r>
      <w:r w:rsidR="00FD466D" w:rsidRPr="00C606E5">
        <w:rPr>
          <w:rFonts w:ascii="Candara" w:eastAsia="MS PGothic" w:hAnsi="Candara" w:cs="MS PGothic"/>
          <w:b/>
          <w:bCs/>
          <w:color w:val="000000"/>
        </w:rPr>
        <w:t xml:space="preserve">able </w:t>
      </w:r>
      <w:r>
        <w:rPr>
          <w:rFonts w:ascii="Candara" w:eastAsia="MS PGothic" w:hAnsi="Candara" w:cs="MS PGothic"/>
          <w:b/>
          <w:bCs/>
          <w:color w:val="000000"/>
        </w:rPr>
        <w:t>S</w:t>
      </w:r>
      <w:r w:rsidR="00FD466D" w:rsidRPr="00C606E5">
        <w:rPr>
          <w:rFonts w:ascii="Candara" w:eastAsia="MS PGothic" w:hAnsi="Candara" w:cs="MS PGothic"/>
          <w:b/>
          <w:bCs/>
          <w:color w:val="000000"/>
        </w:rPr>
        <w:t xml:space="preserve">2. Genes differentially expressed by prednisone </w:t>
      </w:r>
      <w:r w:rsidR="00433E0C" w:rsidRPr="00C606E5">
        <w:rPr>
          <w:rFonts w:ascii="Candara" w:eastAsia="MS PGothic" w:hAnsi="Candara" w:cs="MS PGothic"/>
          <w:b/>
          <w:bCs/>
          <w:color w:val="000000"/>
        </w:rPr>
        <w:t xml:space="preserve">at a FDR &lt; 0.05 </w:t>
      </w:r>
      <w:r w:rsidR="00FD466D" w:rsidRPr="00C606E5">
        <w:rPr>
          <w:rFonts w:ascii="Candara" w:hAnsi="Candara"/>
          <w:b/>
        </w:rPr>
        <w:t>after adjusting for the total number of white blood cells and its differential cell count (day 5 versus day 1 in prednisone group).</w:t>
      </w:r>
    </w:p>
    <w:tbl>
      <w:tblPr>
        <w:tblW w:w="13698" w:type="dxa"/>
        <w:tblInd w:w="-2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0"/>
        <w:gridCol w:w="7560"/>
        <w:gridCol w:w="1152"/>
        <w:gridCol w:w="1152"/>
        <w:gridCol w:w="1152"/>
        <w:gridCol w:w="1152"/>
      </w:tblGrid>
      <w:tr w:rsidR="008D27D1" w:rsidRPr="00C606E5" w:rsidTr="00C606E5">
        <w:trPr>
          <w:trHeight w:val="255"/>
        </w:trPr>
        <w:tc>
          <w:tcPr>
            <w:tcW w:w="153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7D1" w:rsidRPr="00C606E5" w:rsidRDefault="008D27D1" w:rsidP="00E231F8">
            <w:pPr>
              <w:spacing w:line="480" w:lineRule="auto"/>
              <w:jc w:val="both"/>
              <w:rPr>
                <w:rFonts w:ascii="Candara" w:eastAsia="MS PGothic" w:hAnsi="Candara" w:cs="MS PGothic"/>
                <w:color w:val="000000"/>
              </w:rPr>
            </w:pPr>
            <w:r w:rsidRPr="00C606E5">
              <w:rPr>
                <w:rFonts w:ascii="Candara" w:eastAsia="MS PGothic" w:hAnsi="Candara" w:cs="MS PGothic"/>
                <w:color w:val="000000"/>
              </w:rPr>
              <w:t xml:space="preserve">Gene </w:t>
            </w:r>
            <w:bookmarkStart w:id="0" w:name="_GoBack"/>
            <w:bookmarkEnd w:id="0"/>
          </w:p>
        </w:tc>
        <w:tc>
          <w:tcPr>
            <w:tcW w:w="756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7D1" w:rsidRPr="00C606E5" w:rsidRDefault="008D27D1" w:rsidP="00C606E5">
            <w:pPr>
              <w:spacing w:line="480" w:lineRule="auto"/>
              <w:jc w:val="both"/>
              <w:rPr>
                <w:rFonts w:ascii="Candara" w:eastAsia="MS PGothic" w:hAnsi="Candara" w:cs="MS PGothic"/>
                <w:color w:val="000000"/>
              </w:rPr>
            </w:pPr>
            <w:r w:rsidRPr="00C606E5">
              <w:rPr>
                <w:rFonts w:ascii="Candara" w:eastAsia="MS PGothic" w:hAnsi="Candara" w:cs="MS PGothic"/>
                <w:color w:val="000000"/>
              </w:rPr>
              <w:t>Gene Name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8D27D1" w:rsidRPr="00C606E5" w:rsidRDefault="008D27D1" w:rsidP="00C606E5">
            <w:pPr>
              <w:spacing w:line="480" w:lineRule="auto"/>
              <w:jc w:val="both"/>
              <w:rPr>
                <w:rFonts w:ascii="Candara" w:eastAsia="MS PGothic" w:hAnsi="Candara" w:cs="MS PGothic"/>
                <w:color w:val="000000"/>
              </w:rPr>
            </w:pPr>
            <w:r w:rsidRPr="00C606E5">
              <w:rPr>
                <w:rFonts w:ascii="Candara" w:eastAsia="MS PGothic" w:hAnsi="Candara" w:cs="MS PGothic"/>
                <w:i/>
                <w:color w:val="000000"/>
              </w:rPr>
              <w:t>P</w:t>
            </w:r>
            <w:r w:rsidR="000749F5">
              <w:rPr>
                <w:rFonts w:ascii="Candara" w:eastAsia="MS PGothic" w:hAnsi="Candara" w:cs="MS PGothic"/>
                <w:color w:val="000000"/>
              </w:rPr>
              <w:t>-</w:t>
            </w:r>
            <w:r w:rsidRPr="00C606E5">
              <w:rPr>
                <w:rFonts w:ascii="Candara" w:eastAsia="MS PGothic" w:hAnsi="Candara" w:cs="MS PGothic"/>
                <w:color w:val="000000"/>
              </w:rPr>
              <w:t>value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8D27D1" w:rsidRPr="00C606E5" w:rsidRDefault="008D27D1" w:rsidP="00C606E5">
            <w:pPr>
              <w:spacing w:line="480" w:lineRule="auto"/>
              <w:jc w:val="both"/>
              <w:rPr>
                <w:rFonts w:ascii="Candara" w:eastAsia="MS PGothic" w:hAnsi="Candara" w:cs="MS PGothic"/>
                <w:color w:val="000000"/>
              </w:rPr>
            </w:pPr>
            <w:r w:rsidRPr="00C606E5">
              <w:rPr>
                <w:rFonts w:ascii="Candara" w:eastAsia="MS PGothic" w:hAnsi="Candara" w:cs="MS PGothic"/>
                <w:color w:val="000000"/>
              </w:rPr>
              <w:t>FDR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27D1" w:rsidRPr="00C606E5" w:rsidRDefault="008D27D1" w:rsidP="00C606E5">
            <w:pPr>
              <w:spacing w:line="480" w:lineRule="auto"/>
              <w:jc w:val="both"/>
              <w:rPr>
                <w:rFonts w:ascii="Candara" w:eastAsia="MS PGothic" w:hAnsi="Candara" w:cs="MS PGothic"/>
                <w:color w:val="000000"/>
              </w:rPr>
            </w:pPr>
            <w:r w:rsidRPr="00C606E5">
              <w:rPr>
                <w:rFonts w:ascii="Candara" w:eastAsia="MS PGothic" w:hAnsi="Candara" w:cs="MS PGothic"/>
                <w:color w:val="000000"/>
              </w:rPr>
              <w:t>FC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:rsidR="008D27D1" w:rsidRPr="00C606E5" w:rsidRDefault="008D27D1" w:rsidP="00C606E5">
            <w:pPr>
              <w:spacing w:line="480" w:lineRule="auto"/>
              <w:jc w:val="both"/>
              <w:rPr>
                <w:rFonts w:ascii="Candara" w:eastAsia="MS PGothic" w:hAnsi="Candara" w:cs="MS PGothic"/>
                <w:color w:val="000000"/>
              </w:rPr>
            </w:pPr>
            <w:r w:rsidRPr="00C606E5">
              <w:rPr>
                <w:rFonts w:ascii="Candara" w:eastAsia="MS PGothic" w:hAnsi="Candara" w:cs="MS PGothic"/>
                <w:color w:val="000000"/>
              </w:rPr>
              <w:t>Direction</w:t>
            </w:r>
          </w:p>
        </w:tc>
      </w:tr>
      <w:tr w:rsidR="006A1793" w:rsidRPr="00C606E5" w:rsidTr="00C606E5">
        <w:trPr>
          <w:trHeight w:val="255"/>
        </w:trPr>
        <w:tc>
          <w:tcPr>
            <w:tcW w:w="15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GZMB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granzyme B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1.75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1.54E-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606E5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down</w:t>
            </w:r>
          </w:p>
        </w:tc>
      </w:tr>
      <w:tr w:rsidR="006A1793" w:rsidRPr="00C606E5" w:rsidTr="00C606E5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PRF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perforin 1 (pore forming protein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2.49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1.54E-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606E5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down</w:t>
            </w:r>
          </w:p>
        </w:tc>
      </w:tr>
      <w:tr w:rsidR="006A1793" w:rsidRPr="00C606E5" w:rsidTr="00C606E5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S1PR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sphingosine-1-phosphate receptor 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2.91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1.54E-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606E5">
              <w:rPr>
                <w:rFonts w:ascii="Calibri" w:hAnsi="Calibri"/>
                <w:color w:val="000000"/>
              </w:rPr>
              <w:t>1.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down</w:t>
            </w:r>
          </w:p>
        </w:tc>
      </w:tr>
      <w:tr w:rsidR="006A1793" w:rsidRPr="00C606E5" w:rsidTr="00C606E5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ADGRG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adhesion G protein-coupled receptor G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3.19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1.54E-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606E5">
              <w:rPr>
                <w:rFonts w:ascii="Calibri" w:hAnsi="Calibri"/>
                <w:color w:val="000000"/>
              </w:rPr>
              <w:t>1.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down</w:t>
            </w:r>
          </w:p>
        </w:tc>
      </w:tr>
      <w:tr w:rsidR="006A1793" w:rsidRPr="00C606E5" w:rsidTr="00C606E5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CEP7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centrosomal protein 78kD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5.82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1.58E-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606E5">
              <w:rPr>
                <w:rFonts w:ascii="Calibri" w:hAnsi="Calibri"/>
                <w:color w:val="000000"/>
              </w:rPr>
              <w:t>1.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down</w:t>
            </w:r>
          </w:p>
        </w:tc>
      </w:tr>
      <w:tr w:rsidR="006A1793" w:rsidRPr="00C606E5" w:rsidTr="00C606E5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SPON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spondin 2, extracellular matrix prote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6.13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1.58E-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606E5">
              <w:rPr>
                <w:rFonts w:ascii="Calibri" w:hAnsi="Calibri"/>
                <w:color w:val="000000"/>
              </w:rPr>
              <w:t>1.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down</w:t>
            </w:r>
          </w:p>
        </w:tc>
      </w:tr>
      <w:tr w:rsidR="006A1793" w:rsidRPr="00C606E5" w:rsidTr="00C606E5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C1orf2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chromosome 1 open reading frame 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6.49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1.58E-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606E5"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down</w:t>
            </w:r>
          </w:p>
        </w:tc>
      </w:tr>
      <w:tr w:rsidR="006A1793" w:rsidRPr="00C606E5" w:rsidTr="00C606E5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1793" w:rsidRPr="00C606E5" w:rsidRDefault="006A1793" w:rsidP="00C606E5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CX3CR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chemokine (C-X3-C motif) receptor 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6.56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1.58E-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606E5">
              <w:rPr>
                <w:rFonts w:ascii="Calibri" w:hAnsi="Calibri"/>
                <w:color w:val="000000"/>
              </w:rPr>
              <w:t>1.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down</w:t>
            </w:r>
          </w:p>
        </w:tc>
      </w:tr>
      <w:tr w:rsidR="006A1793" w:rsidRPr="00C606E5" w:rsidTr="00C606E5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1793" w:rsidRPr="00C606E5" w:rsidRDefault="006A1793" w:rsidP="00C606E5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lastRenderedPageBreak/>
              <w:t>SMAD7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SMAD family member 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8.00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1.71E-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606E5">
              <w:rPr>
                <w:rFonts w:ascii="Calibri" w:hAnsi="Calibri"/>
                <w:color w:val="000000"/>
              </w:rPr>
              <w:t>1.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down</w:t>
            </w:r>
          </w:p>
        </w:tc>
      </w:tr>
      <w:tr w:rsidR="006A1793" w:rsidRPr="00C606E5" w:rsidTr="00C606E5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ID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inhibitor of DNA binding 2, dominant negative helix-loop-helix prote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1.09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2.09E-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606E5">
              <w:rPr>
                <w:rFonts w:ascii="Calibri" w:hAnsi="Calibri"/>
                <w:color w:val="000000"/>
              </w:rPr>
              <w:t>1.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down</w:t>
            </w:r>
          </w:p>
        </w:tc>
      </w:tr>
      <w:tr w:rsidR="006A1793" w:rsidRPr="00C606E5" w:rsidTr="00C606E5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1793" w:rsidRPr="00C606E5" w:rsidRDefault="006A1793" w:rsidP="00C606E5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VAT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vesicle amine transport 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1.49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2.49E-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606E5">
              <w:rPr>
                <w:rFonts w:ascii="Calibri" w:hAnsi="Calibri"/>
                <w:color w:val="000000"/>
              </w:rPr>
              <w:t>1.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up</w:t>
            </w:r>
          </w:p>
        </w:tc>
      </w:tr>
      <w:tr w:rsidR="006A1793" w:rsidRPr="00C606E5" w:rsidTr="00C606E5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1793" w:rsidRPr="00C606E5" w:rsidRDefault="006A1793" w:rsidP="00C606E5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NKG7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natural killer cell granule protein 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1.55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2.49E-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606E5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down</w:t>
            </w:r>
          </w:p>
        </w:tc>
      </w:tr>
      <w:tr w:rsidR="006A1793" w:rsidRPr="00C606E5" w:rsidTr="00C606E5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1793" w:rsidRPr="00C606E5" w:rsidRDefault="006A1793" w:rsidP="00C606E5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TGFBR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transforming growth factor beta receptor III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2.35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2.92E-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606E5">
              <w:rPr>
                <w:rFonts w:ascii="Calibri" w:hAnsi="Calibri"/>
                <w:color w:val="000000"/>
              </w:rPr>
              <w:t>1.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down</w:t>
            </w:r>
          </w:p>
        </w:tc>
      </w:tr>
      <w:tr w:rsidR="006A1793" w:rsidRPr="00C606E5" w:rsidTr="00C606E5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1793" w:rsidRPr="00C606E5" w:rsidRDefault="006A1793" w:rsidP="00C606E5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KLRD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killer cell lectin-like receptor subfamily D, member 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2.38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2.92E-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606E5">
              <w:rPr>
                <w:rFonts w:ascii="Calibri" w:hAnsi="Calibri"/>
                <w:color w:val="000000"/>
              </w:rPr>
              <w:t>1.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down</w:t>
            </w:r>
          </w:p>
        </w:tc>
      </w:tr>
      <w:tr w:rsidR="006A1793" w:rsidRPr="00C606E5" w:rsidTr="00C606E5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1793" w:rsidRPr="00C606E5" w:rsidRDefault="006A1793" w:rsidP="00C606E5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PDGFD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platelet derived growth factor 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2.38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2.92E-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606E5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down</w:t>
            </w:r>
          </w:p>
        </w:tc>
      </w:tr>
      <w:tr w:rsidR="006A1793" w:rsidRPr="00C606E5" w:rsidTr="00C606E5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1793" w:rsidRPr="00C606E5" w:rsidRDefault="006A1793" w:rsidP="00C606E5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NPC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Niemann-Pick disease, type C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2.43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2.92E-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606E5">
              <w:rPr>
                <w:rFonts w:ascii="Calibri" w:hAnsi="Calibri"/>
                <w:color w:val="000000"/>
              </w:rPr>
              <w:t>1.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down</w:t>
            </w:r>
          </w:p>
        </w:tc>
      </w:tr>
      <w:tr w:rsidR="006A1793" w:rsidRPr="00C606E5" w:rsidTr="00C606E5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A1793" w:rsidRPr="00C606E5" w:rsidRDefault="006A1793" w:rsidP="00C606E5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SYT2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synaptotagmin II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3.21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3.64E-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6A1793" w:rsidRPr="00C606E5" w:rsidRDefault="006A1793" w:rsidP="00C606E5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606E5">
              <w:rPr>
                <w:rFonts w:ascii="Calibri" w:hAnsi="Calibri"/>
                <w:color w:val="000000"/>
              </w:rPr>
              <w:t>1.2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1793" w:rsidRPr="00C606E5" w:rsidRDefault="006A1793" w:rsidP="00C606E5">
            <w:pPr>
              <w:spacing w:line="480" w:lineRule="auto"/>
              <w:rPr>
                <w:rFonts w:ascii="Candara" w:hAnsi="Candara"/>
                <w:color w:val="000000"/>
              </w:rPr>
            </w:pPr>
            <w:r w:rsidRPr="00C606E5">
              <w:rPr>
                <w:rFonts w:ascii="Candara" w:hAnsi="Candara"/>
                <w:color w:val="000000"/>
              </w:rPr>
              <w:t>down</w:t>
            </w:r>
          </w:p>
        </w:tc>
      </w:tr>
    </w:tbl>
    <w:p w:rsidR="00BD4D72" w:rsidRPr="00C606E5" w:rsidRDefault="00FD466D" w:rsidP="00C606E5">
      <w:pPr>
        <w:spacing w:line="480" w:lineRule="auto"/>
        <w:rPr>
          <w:rFonts w:ascii="Candara" w:eastAsia="MS PGothic" w:hAnsi="Candara" w:cs="MS PGothic"/>
          <w:bCs/>
          <w:color w:val="000000"/>
        </w:rPr>
      </w:pPr>
      <w:r w:rsidRPr="00C606E5">
        <w:rPr>
          <w:rFonts w:ascii="Candara" w:eastAsia="MS PGothic" w:hAnsi="Candara" w:cs="MS PGothic" w:hint="eastAsia"/>
          <w:bCs/>
          <w:color w:val="000000"/>
        </w:rPr>
        <w:t>FDR</w:t>
      </w:r>
      <w:r w:rsidRPr="00C606E5">
        <w:rPr>
          <w:rFonts w:ascii="Candara" w:eastAsia="MS PGothic" w:hAnsi="Candara" w:cs="MS PGothic"/>
          <w:bCs/>
          <w:color w:val="000000"/>
        </w:rPr>
        <w:t>, false discovery rate; FC, fold change.</w:t>
      </w:r>
    </w:p>
    <w:sectPr w:rsidR="00BD4D72" w:rsidRPr="00C606E5" w:rsidSect="003B6737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7DD4" w:rsidRDefault="007A7DD4" w:rsidP="00433E0C">
      <w:r>
        <w:separator/>
      </w:r>
    </w:p>
  </w:endnote>
  <w:endnote w:type="continuationSeparator" w:id="0">
    <w:p w:rsidR="007A7DD4" w:rsidRDefault="007A7DD4" w:rsidP="00433E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7DD4" w:rsidRDefault="007A7DD4" w:rsidP="00433E0C">
      <w:r>
        <w:separator/>
      </w:r>
    </w:p>
  </w:footnote>
  <w:footnote w:type="continuationSeparator" w:id="0">
    <w:p w:rsidR="007A7DD4" w:rsidRDefault="007A7DD4" w:rsidP="00433E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290"/>
    <w:rsid w:val="00053EBC"/>
    <w:rsid w:val="000749F5"/>
    <w:rsid w:val="0009558A"/>
    <w:rsid w:val="00122740"/>
    <w:rsid w:val="001732C0"/>
    <w:rsid w:val="001900AA"/>
    <w:rsid w:val="001A04D9"/>
    <w:rsid w:val="001A299C"/>
    <w:rsid w:val="001B33F4"/>
    <w:rsid w:val="001C5969"/>
    <w:rsid w:val="001D0CC0"/>
    <w:rsid w:val="00212B4F"/>
    <w:rsid w:val="00240698"/>
    <w:rsid w:val="00253B4B"/>
    <w:rsid w:val="00283645"/>
    <w:rsid w:val="00296AF9"/>
    <w:rsid w:val="002B23E6"/>
    <w:rsid w:val="002C0718"/>
    <w:rsid w:val="00305381"/>
    <w:rsid w:val="00350005"/>
    <w:rsid w:val="00363FD0"/>
    <w:rsid w:val="003719DB"/>
    <w:rsid w:val="003948A5"/>
    <w:rsid w:val="00395FD7"/>
    <w:rsid w:val="003B0BA9"/>
    <w:rsid w:val="003D0B39"/>
    <w:rsid w:val="003F3229"/>
    <w:rsid w:val="003F426F"/>
    <w:rsid w:val="003F598E"/>
    <w:rsid w:val="00402298"/>
    <w:rsid w:val="00412ED0"/>
    <w:rsid w:val="00423478"/>
    <w:rsid w:val="00431DA4"/>
    <w:rsid w:val="00432231"/>
    <w:rsid w:val="00433E0C"/>
    <w:rsid w:val="004467E5"/>
    <w:rsid w:val="004943A1"/>
    <w:rsid w:val="004A567E"/>
    <w:rsid w:val="004C0736"/>
    <w:rsid w:val="004C1528"/>
    <w:rsid w:val="004C4F40"/>
    <w:rsid w:val="004C6A49"/>
    <w:rsid w:val="004D688C"/>
    <w:rsid w:val="004E4528"/>
    <w:rsid w:val="004F015A"/>
    <w:rsid w:val="00506EE2"/>
    <w:rsid w:val="0052695F"/>
    <w:rsid w:val="00531C94"/>
    <w:rsid w:val="00546FD8"/>
    <w:rsid w:val="00555BD4"/>
    <w:rsid w:val="0056453E"/>
    <w:rsid w:val="00576B68"/>
    <w:rsid w:val="00576C86"/>
    <w:rsid w:val="005855CB"/>
    <w:rsid w:val="00587F9D"/>
    <w:rsid w:val="005E4AE6"/>
    <w:rsid w:val="005F20BE"/>
    <w:rsid w:val="005F5DE3"/>
    <w:rsid w:val="00603D55"/>
    <w:rsid w:val="00613355"/>
    <w:rsid w:val="00617B70"/>
    <w:rsid w:val="00626F40"/>
    <w:rsid w:val="00632CA8"/>
    <w:rsid w:val="0064362D"/>
    <w:rsid w:val="00655603"/>
    <w:rsid w:val="006943AB"/>
    <w:rsid w:val="006A1793"/>
    <w:rsid w:val="006B00EC"/>
    <w:rsid w:val="006C6F54"/>
    <w:rsid w:val="00716663"/>
    <w:rsid w:val="00752A55"/>
    <w:rsid w:val="00760D4B"/>
    <w:rsid w:val="00774F00"/>
    <w:rsid w:val="007814BC"/>
    <w:rsid w:val="007A7DD4"/>
    <w:rsid w:val="007B705C"/>
    <w:rsid w:val="007C0860"/>
    <w:rsid w:val="007C47D7"/>
    <w:rsid w:val="007D6029"/>
    <w:rsid w:val="00812CC4"/>
    <w:rsid w:val="0081751D"/>
    <w:rsid w:val="00834655"/>
    <w:rsid w:val="00835EC4"/>
    <w:rsid w:val="00842760"/>
    <w:rsid w:val="00851192"/>
    <w:rsid w:val="0087377A"/>
    <w:rsid w:val="00887441"/>
    <w:rsid w:val="008973B6"/>
    <w:rsid w:val="008A2E7C"/>
    <w:rsid w:val="008A50A3"/>
    <w:rsid w:val="008B3031"/>
    <w:rsid w:val="008D0897"/>
    <w:rsid w:val="008D18A0"/>
    <w:rsid w:val="008D27D1"/>
    <w:rsid w:val="00923ACF"/>
    <w:rsid w:val="00924F2B"/>
    <w:rsid w:val="0093274A"/>
    <w:rsid w:val="00962358"/>
    <w:rsid w:val="00971455"/>
    <w:rsid w:val="00985BB9"/>
    <w:rsid w:val="009948B1"/>
    <w:rsid w:val="00995FE2"/>
    <w:rsid w:val="009B350C"/>
    <w:rsid w:val="009B40FE"/>
    <w:rsid w:val="009C3227"/>
    <w:rsid w:val="009D735E"/>
    <w:rsid w:val="009E0D80"/>
    <w:rsid w:val="00A02C34"/>
    <w:rsid w:val="00A304A4"/>
    <w:rsid w:val="00A40B31"/>
    <w:rsid w:val="00A53290"/>
    <w:rsid w:val="00A601F1"/>
    <w:rsid w:val="00A62A19"/>
    <w:rsid w:val="00A83E04"/>
    <w:rsid w:val="00A84708"/>
    <w:rsid w:val="00A9160E"/>
    <w:rsid w:val="00AB1194"/>
    <w:rsid w:val="00AB489C"/>
    <w:rsid w:val="00AD36B0"/>
    <w:rsid w:val="00AD5D3D"/>
    <w:rsid w:val="00AE1543"/>
    <w:rsid w:val="00AE38B5"/>
    <w:rsid w:val="00AE732E"/>
    <w:rsid w:val="00B16C7D"/>
    <w:rsid w:val="00B27722"/>
    <w:rsid w:val="00B47693"/>
    <w:rsid w:val="00B73BD0"/>
    <w:rsid w:val="00B95192"/>
    <w:rsid w:val="00BC11A3"/>
    <w:rsid w:val="00BD3C60"/>
    <w:rsid w:val="00BD4D72"/>
    <w:rsid w:val="00BF1598"/>
    <w:rsid w:val="00C2075F"/>
    <w:rsid w:val="00C4450F"/>
    <w:rsid w:val="00C606E5"/>
    <w:rsid w:val="00C8210A"/>
    <w:rsid w:val="00C86BE9"/>
    <w:rsid w:val="00C900D1"/>
    <w:rsid w:val="00C97BC2"/>
    <w:rsid w:val="00CA17E3"/>
    <w:rsid w:val="00CB5B17"/>
    <w:rsid w:val="00CB6C42"/>
    <w:rsid w:val="00CD205E"/>
    <w:rsid w:val="00CE4689"/>
    <w:rsid w:val="00D16337"/>
    <w:rsid w:val="00D17858"/>
    <w:rsid w:val="00D33DF0"/>
    <w:rsid w:val="00D412C3"/>
    <w:rsid w:val="00D41CBD"/>
    <w:rsid w:val="00D935B6"/>
    <w:rsid w:val="00DE200A"/>
    <w:rsid w:val="00E1064E"/>
    <w:rsid w:val="00E231F8"/>
    <w:rsid w:val="00E341B6"/>
    <w:rsid w:val="00E540E7"/>
    <w:rsid w:val="00E67264"/>
    <w:rsid w:val="00E75062"/>
    <w:rsid w:val="00E85AC3"/>
    <w:rsid w:val="00E85B95"/>
    <w:rsid w:val="00F42C9F"/>
    <w:rsid w:val="00F712E8"/>
    <w:rsid w:val="00FD4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18B1D11-7919-4CB4-AFD7-B34A5D041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66D"/>
    <w:rPr>
      <w:rFonts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3E0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33E0C"/>
    <w:rPr>
      <w:rFonts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33E0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33E0C"/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iguchi Hiroto</dc:creator>
  <cp:keywords/>
  <dc:description/>
  <cp:lastModifiedBy>Takiguchi Hiroto</cp:lastModifiedBy>
  <cp:revision>15</cp:revision>
  <dcterms:created xsi:type="dcterms:W3CDTF">2018-09-09T00:00:00Z</dcterms:created>
  <dcterms:modified xsi:type="dcterms:W3CDTF">2019-05-27T20:47:00Z</dcterms:modified>
</cp:coreProperties>
</file>